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r w:rsidRPr="00103429">
        <w:rPr>
          <w:rFonts w:ascii="Times New Roman" w:hAnsi="Times New Roman" w:cs="Times New Roman"/>
          <w:sz w:val="24"/>
          <w:szCs w:val="24"/>
        </w:rPr>
        <w:t>Voice Features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t>meanF0 - Mean pitch value for the voice recording.</w:t>
      </w:r>
      <w:proofErr w:type="gramEnd"/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t>stdevF0 - Standard deviation of the pitch for the voice recording.</w:t>
      </w:r>
      <w:proofErr w:type="gramEnd"/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meanI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Mean intensity for the voice recording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stdevI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Standard deviation of the intensity for the voice recording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t xml:space="preserve">HNR - Harmonic-to-Noise Ratio, or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Harmonicity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Represents the degree of acoustic periodicity in a signal and measures the ratio between the energy in the harmonics and the noise, expressed in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dB.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 xml:space="preserve"> Higher HNR values indicate more energy in the harmonics. 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localShimmer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The average difference between the amplitudes of consecutive periods, divided by the average amplitude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localdbShimmer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The average logarithm (base-10) of the difference between the amplitudes of consecutive periods, multiplied by 20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t>apq3Shimmer - Amplitude Perturbation Quotient for three points.</w:t>
      </w:r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It measures the average difference between the amplitude of a period and the average amplitude of its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neighboring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 xml:space="preserve"> periods, divided by the average amplitude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t>apq5Shimmer - Amplitude Perturbation Quotient for five points.</w:t>
      </w:r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It determines the average difference between the amplitude of a period and the average amplitude of the period itself and its four closest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>, divided by the average amplitude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t>apq11Shimmer - Amplitude Perturbation Quotient for eleven points.</w:t>
      </w:r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It computes the average difference between the amplitude of a period and the average amplitude of the period itself and its ten closest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>, divided by the average amplitude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localJitter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The average difference between consecutive periods, divided by the average period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localabsJitter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The average absolute difference between consecutive periods in seconds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03429">
        <w:rPr>
          <w:rFonts w:ascii="Times New Roman" w:hAnsi="Times New Roman" w:cs="Times New Roman"/>
          <w:sz w:val="24"/>
          <w:szCs w:val="24"/>
        </w:rPr>
        <w:t>rapJitter</w:t>
      </w:r>
      <w:proofErr w:type="spellEnd"/>
      <w:proofErr w:type="gramEnd"/>
      <w:r w:rsidRPr="00103429">
        <w:rPr>
          <w:rFonts w:ascii="Times New Roman" w:hAnsi="Times New Roman" w:cs="Times New Roman"/>
          <w:sz w:val="24"/>
          <w:szCs w:val="24"/>
        </w:rPr>
        <w:t xml:space="preserve"> - Relative Average Perturbation, which is the average absolute difference between a period and the average of the period itself and its two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neighboring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 xml:space="preserve"> periods, divided by the average period.</w:t>
      </w:r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03429">
        <w:rPr>
          <w:rFonts w:ascii="Times New Roman" w:hAnsi="Times New Roman" w:cs="Times New Roman"/>
          <w:sz w:val="24"/>
          <w:szCs w:val="24"/>
        </w:rPr>
        <w:lastRenderedPageBreak/>
        <w:t xml:space="preserve">ppq5Jitter - Five-point Period Perturbation Quotient, which represents the average absolute difference between a period and the average of the period itself and its four closest </w:t>
      </w:r>
      <w:proofErr w:type="spellStart"/>
      <w:r w:rsidRPr="00103429">
        <w:rPr>
          <w:rFonts w:ascii="Times New Roman" w:hAnsi="Times New Roman" w:cs="Times New Roman"/>
          <w:sz w:val="24"/>
          <w:szCs w:val="24"/>
        </w:rPr>
        <w:t>neighbors</w:t>
      </w:r>
      <w:proofErr w:type="spellEnd"/>
      <w:r w:rsidRPr="00103429">
        <w:rPr>
          <w:rFonts w:ascii="Times New Roman" w:hAnsi="Times New Roman" w:cs="Times New Roman"/>
          <w:sz w:val="24"/>
          <w:szCs w:val="24"/>
        </w:rPr>
        <w:t>, divided by the average period.</w:t>
      </w:r>
      <w:proofErr w:type="gramEnd"/>
    </w:p>
    <w:p w:rsidR="00EB2BB5" w:rsidRPr="00103429" w:rsidRDefault="00EB2BB5" w:rsidP="00EB2BB5">
      <w:pPr>
        <w:rPr>
          <w:rFonts w:ascii="Times New Roman" w:hAnsi="Times New Roman" w:cs="Times New Roman"/>
          <w:sz w:val="24"/>
          <w:szCs w:val="24"/>
        </w:rPr>
      </w:pPr>
    </w:p>
    <w:p w:rsidR="00B15AD3" w:rsidRDefault="00B15AD3">
      <w:bookmarkStart w:id="0" w:name="_GoBack"/>
      <w:bookmarkEnd w:id="0"/>
    </w:p>
    <w:sectPr w:rsidR="00B15AD3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B5"/>
    <w:rsid w:val="00B15AD3"/>
    <w:rsid w:val="00E17AC7"/>
    <w:rsid w:val="00EB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BB5"/>
    <w:pPr>
      <w:spacing w:after="160" w:line="360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BB5"/>
    <w:pPr>
      <w:spacing w:after="160" w:line="360" w:lineRule="auto"/>
    </w:pPr>
    <w:rPr>
      <w:rFonts w:ascii="Calibri" w:eastAsia="Calibri" w:hAnsi="Calibri" w:cs="Calibri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1</cp:revision>
  <dcterms:created xsi:type="dcterms:W3CDTF">2024-04-02T10:08:00Z</dcterms:created>
  <dcterms:modified xsi:type="dcterms:W3CDTF">2024-04-02T10:08:00Z</dcterms:modified>
</cp:coreProperties>
</file>